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6A6CF4" w14:textId="77777777" w:rsidR="002315ED" w:rsidRPr="005334EA" w:rsidRDefault="002315ED" w:rsidP="002315ED">
      <w:pPr>
        <w:pStyle w:val="EndNoteBibliography"/>
        <w:spacing w:after="0"/>
        <w:jc w:val="both"/>
        <w:rPr>
          <w:b/>
          <w:noProof/>
          <w:sz w:val="20"/>
          <w:szCs w:val="20"/>
        </w:rPr>
      </w:pPr>
      <w:bookmarkStart w:id="0" w:name="_GoBack"/>
      <w:bookmarkEnd w:id="0"/>
      <w:r w:rsidRPr="005334EA">
        <w:rPr>
          <w:b/>
          <w:noProof/>
          <w:sz w:val="20"/>
          <w:szCs w:val="20"/>
        </w:rPr>
        <w:t>Supplementary table 1: Additional variables from the bivariate analysis, assessing association between risk factors and safe disposal households</w:t>
      </w:r>
    </w:p>
    <w:tbl>
      <w:tblPr>
        <w:tblStyle w:val="GridTableLight"/>
        <w:tblW w:w="5000" w:type="pct"/>
        <w:tblLook w:val="04A0" w:firstRow="1" w:lastRow="0" w:firstColumn="1" w:lastColumn="0" w:noHBand="0" w:noVBand="1"/>
      </w:tblPr>
      <w:tblGrid>
        <w:gridCol w:w="3651"/>
        <w:gridCol w:w="560"/>
        <w:gridCol w:w="683"/>
        <w:gridCol w:w="613"/>
        <w:gridCol w:w="717"/>
        <w:gridCol w:w="739"/>
        <w:gridCol w:w="756"/>
        <w:gridCol w:w="1517"/>
      </w:tblGrid>
      <w:tr w:rsidR="009263D3" w:rsidRPr="005334EA" w14:paraId="2841A9E2" w14:textId="7F39A148" w:rsidTr="009263D3">
        <w:trPr>
          <w:trHeight w:val="380"/>
        </w:trPr>
        <w:tc>
          <w:tcPr>
            <w:tcW w:w="1977" w:type="pct"/>
            <w:tcBorders>
              <w:top w:val="single" w:sz="12" w:space="0" w:color="000000"/>
              <w:bottom w:val="single" w:sz="12" w:space="0" w:color="000000"/>
            </w:tcBorders>
          </w:tcPr>
          <w:p w14:paraId="37E28C8E" w14:textId="457527AF" w:rsidR="009263D3" w:rsidRPr="005334EA" w:rsidRDefault="009263D3" w:rsidP="00AA305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23" w:type="pct"/>
            <w:gridSpan w:val="7"/>
            <w:tcBorders>
              <w:top w:val="single" w:sz="12" w:space="0" w:color="000000"/>
              <w:bottom w:val="single" w:sz="12" w:space="0" w:color="000000"/>
            </w:tcBorders>
          </w:tcPr>
          <w:p w14:paraId="5E38131A" w14:textId="762DA5D8" w:rsidR="009263D3" w:rsidRPr="005334EA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9773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Safe disposing household  </w:t>
            </w:r>
          </w:p>
        </w:tc>
      </w:tr>
      <w:tr w:rsidR="009263D3" w:rsidRPr="005334EA" w14:paraId="5D418D55" w14:textId="0AD17AFF" w:rsidTr="009263D3">
        <w:trPr>
          <w:trHeight w:val="380"/>
        </w:trPr>
        <w:tc>
          <w:tcPr>
            <w:tcW w:w="1977" w:type="pct"/>
            <w:tcBorders>
              <w:top w:val="single" w:sz="12" w:space="0" w:color="000000"/>
              <w:bottom w:val="single" w:sz="12" w:space="0" w:color="000000"/>
            </w:tcBorders>
          </w:tcPr>
          <w:p w14:paraId="5D8428CB" w14:textId="1E87629B" w:rsidR="009263D3" w:rsidRPr="005334EA" w:rsidRDefault="009263D3" w:rsidP="00AA305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334E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303" w:type="pct"/>
            <w:tcBorders>
              <w:top w:val="single" w:sz="12" w:space="0" w:color="000000"/>
              <w:bottom w:val="single" w:sz="12" w:space="0" w:color="000000"/>
            </w:tcBorders>
          </w:tcPr>
          <w:p w14:paraId="321DE078" w14:textId="4ADE9532" w:rsidR="009263D3" w:rsidRPr="005334EA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334E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370" w:type="pct"/>
            <w:tcBorders>
              <w:top w:val="single" w:sz="12" w:space="0" w:color="000000"/>
              <w:bottom w:val="single" w:sz="12" w:space="0" w:color="000000"/>
            </w:tcBorders>
          </w:tcPr>
          <w:p w14:paraId="3F392493" w14:textId="580E848A" w:rsidR="009263D3" w:rsidRPr="005334EA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334E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332" w:type="pct"/>
            <w:tcBorders>
              <w:top w:val="single" w:sz="12" w:space="0" w:color="000000"/>
              <w:bottom w:val="single" w:sz="12" w:space="0" w:color="000000"/>
            </w:tcBorders>
          </w:tcPr>
          <w:p w14:paraId="0E3CF219" w14:textId="3FFF991F" w:rsidR="009263D3" w:rsidRPr="005334EA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334E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388" w:type="pct"/>
            <w:tcBorders>
              <w:top w:val="single" w:sz="12" w:space="0" w:color="000000"/>
              <w:bottom w:val="single" w:sz="12" w:space="0" w:color="000000"/>
            </w:tcBorders>
          </w:tcPr>
          <w:p w14:paraId="532062A0" w14:textId="4BA1FED2" w:rsidR="009263D3" w:rsidRPr="005334EA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334E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OR</w:t>
            </w:r>
          </w:p>
        </w:tc>
        <w:tc>
          <w:tcPr>
            <w:tcW w:w="400" w:type="pct"/>
            <w:tcBorders>
              <w:top w:val="single" w:sz="12" w:space="0" w:color="000000"/>
              <w:bottom w:val="single" w:sz="12" w:space="0" w:color="000000"/>
            </w:tcBorders>
          </w:tcPr>
          <w:p w14:paraId="1C748126" w14:textId="20B99FD9" w:rsidR="009263D3" w:rsidRPr="005334EA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334E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lower CI</w:t>
            </w:r>
          </w:p>
        </w:tc>
        <w:tc>
          <w:tcPr>
            <w:tcW w:w="409" w:type="pct"/>
            <w:tcBorders>
              <w:top w:val="single" w:sz="12" w:space="0" w:color="000000"/>
              <w:bottom w:val="single" w:sz="12" w:space="0" w:color="000000"/>
            </w:tcBorders>
          </w:tcPr>
          <w:p w14:paraId="3C8B4D4C" w14:textId="0C360E58" w:rsidR="009263D3" w:rsidRPr="005334EA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334E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upper CI</w:t>
            </w:r>
          </w:p>
        </w:tc>
        <w:tc>
          <w:tcPr>
            <w:tcW w:w="820" w:type="pct"/>
            <w:tcBorders>
              <w:top w:val="single" w:sz="12" w:space="0" w:color="000000"/>
              <w:bottom w:val="single" w:sz="12" w:space="0" w:color="000000"/>
            </w:tcBorders>
          </w:tcPr>
          <w:p w14:paraId="472122D1" w14:textId="5E89DCB1" w:rsidR="009263D3" w:rsidRPr="005334EA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334E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(Wald)</w:t>
            </w:r>
          </w:p>
        </w:tc>
      </w:tr>
      <w:tr w:rsidR="009263D3" w:rsidRPr="005334EA" w14:paraId="169A238C" w14:textId="36DF95D2" w:rsidTr="009263D3">
        <w:trPr>
          <w:trHeight w:val="320"/>
        </w:trPr>
        <w:tc>
          <w:tcPr>
            <w:tcW w:w="1977" w:type="pct"/>
            <w:tcBorders>
              <w:top w:val="single" w:sz="12" w:space="0" w:color="000000"/>
            </w:tcBorders>
            <w:noWrap/>
            <w:hideMark/>
          </w:tcPr>
          <w:p w14:paraId="7A1F09FB" w14:textId="77777777" w:rsidR="009263D3" w:rsidRPr="005334EA" w:rsidRDefault="009263D3" w:rsidP="00AA30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334E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Age composition</w:t>
            </w:r>
          </w:p>
        </w:tc>
        <w:tc>
          <w:tcPr>
            <w:tcW w:w="303" w:type="pct"/>
            <w:tcBorders>
              <w:top w:val="single" w:sz="12" w:space="0" w:color="000000"/>
            </w:tcBorders>
            <w:noWrap/>
            <w:hideMark/>
          </w:tcPr>
          <w:p w14:paraId="13CEDBF2" w14:textId="77777777" w:rsidR="009263D3" w:rsidRPr="005334EA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334E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694</w:t>
            </w:r>
          </w:p>
        </w:tc>
        <w:tc>
          <w:tcPr>
            <w:tcW w:w="370" w:type="pct"/>
            <w:tcBorders>
              <w:top w:val="single" w:sz="12" w:space="0" w:color="000000"/>
            </w:tcBorders>
            <w:noWrap/>
            <w:hideMark/>
          </w:tcPr>
          <w:p w14:paraId="01D88CD6" w14:textId="77777777" w:rsidR="009263D3" w:rsidRPr="005334EA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2" w:type="pct"/>
            <w:tcBorders>
              <w:top w:val="single" w:sz="12" w:space="0" w:color="000000"/>
            </w:tcBorders>
            <w:noWrap/>
            <w:hideMark/>
          </w:tcPr>
          <w:p w14:paraId="6B9FB0E0" w14:textId="77777777" w:rsidR="009263D3" w:rsidRPr="005334EA" w:rsidRDefault="009263D3" w:rsidP="00AA3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8" w:type="pct"/>
            <w:tcBorders>
              <w:top w:val="single" w:sz="12" w:space="0" w:color="000000"/>
            </w:tcBorders>
            <w:noWrap/>
            <w:hideMark/>
          </w:tcPr>
          <w:p w14:paraId="685177FD" w14:textId="77777777" w:rsidR="009263D3" w:rsidRPr="005334EA" w:rsidRDefault="009263D3" w:rsidP="00AA3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0" w:type="pct"/>
            <w:tcBorders>
              <w:top w:val="single" w:sz="12" w:space="0" w:color="000000"/>
            </w:tcBorders>
            <w:noWrap/>
            <w:hideMark/>
          </w:tcPr>
          <w:p w14:paraId="187503FF" w14:textId="77777777" w:rsidR="009263D3" w:rsidRPr="005334EA" w:rsidRDefault="009263D3" w:rsidP="00AA3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9" w:type="pct"/>
            <w:tcBorders>
              <w:top w:val="single" w:sz="12" w:space="0" w:color="000000"/>
            </w:tcBorders>
            <w:noWrap/>
            <w:hideMark/>
          </w:tcPr>
          <w:p w14:paraId="5C27145E" w14:textId="77777777" w:rsidR="009263D3" w:rsidRPr="005334EA" w:rsidRDefault="009263D3" w:rsidP="00AA3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0" w:type="pct"/>
            <w:tcBorders>
              <w:top w:val="single" w:sz="12" w:space="0" w:color="000000"/>
            </w:tcBorders>
            <w:noWrap/>
            <w:hideMark/>
          </w:tcPr>
          <w:p w14:paraId="624545F8" w14:textId="77777777" w:rsidR="009263D3" w:rsidRPr="005334EA" w:rsidRDefault="009263D3" w:rsidP="00AA30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34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263D3" w:rsidRPr="005334EA" w14:paraId="5673723A" w14:textId="5DF900C6" w:rsidTr="009263D3">
        <w:trPr>
          <w:trHeight w:val="320"/>
        </w:trPr>
        <w:tc>
          <w:tcPr>
            <w:tcW w:w="1977" w:type="pct"/>
            <w:noWrap/>
            <w:hideMark/>
          </w:tcPr>
          <w:p w14:paraId="32526D47" w14:textId="5CCBD4D8" w:rsidR="009263D3" w:rsidRPr="005334EA" w:rsidRDefault="009263D3" w:rsidP="00AA30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34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Some/ all are infant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5334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(&lt;1 </w:t>
            </w:r>
            <w:proofErr w:type="spellStart"/>
            <w:r w:rsidRPr="005334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yo</w:t>
            </w:r>
            <w:proofErr w:type="spellEnd"/>
            <w:r w:rsidRPr="005334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03" w:type="pct"/>
            <w:noWrap/>
            <w:hideMark/>
          </w:tcPr>
          <w:p w14:paraId="1F371835" w14:textId="77777777" w:rsidR="009263D3" w:rsidRPr="00BE3FA4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E3F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370" w:type="pct"/>
            <w:noWrap/>
            <w:hideMark/>
          </w:tcPr>
          <w:p w14:paraId="1FA873CF" w14:textId="77777777" w:rsidR="009263D3" w:rsidRPr="00BE3FA4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E3F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51</w:t>
            </w:r>
          </w:p>
        </w:tc>
        <w:tc>
          <w:tcPr>
            <w:tcW w:w="332" w:type="pct"/>
            <w:noWrap/>
            <w:hideMark/>
          </w:tcPr>
          <w:p w14:paraId="1C6F9BC7" w14:textId="77777777" w:rsidR="009263D3" w:rsidRPr="00BE3FA4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E3F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.0</w:t>
            </w:r>
          </w:p>
        </w:tc>
        <w:tc>
          <w:tcPr>
            <w:tcW w:w="388" w:type="pct"/>
            <w:noWrap/>
            <w:hideMark/>
          </w:tcPr>
          <w:p w14:paraId="00B7D107" w14:textId="77777777" w:rsidR="009263D3" w:rsidRPr="005334EA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34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ref</w:t>
            </w:r>
          </w:p>
        </w:tc>
        <w:tc>
          <w:tcPr>
            <w:tcW w:w="400" w:type="pct"/>
            <w:noWrap/>
            <w:hideMark/>
          </w:tcPr>
          <w:p w14:paraId="26DAA1B5" w14:textId="77777777" w:rsidR="009263D3" w:rsidRPr="005334EA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14:paraId="2C7A5E05" w14:textId="77777777" w:rsidR="009263D3" w:rsidRPr="005334EA" w:rsidRDefault="009263D3" w:rsidP="00AA3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0" w:type="pct"/>
            <w:noWrap/>
            <w:hideMark/>
          </w:tcPr>
          <w:p w14:paraId="6D75ACCF" w14:textId="77777777" w:rsidR="009263D3" w:rsidRPr="005334EA" w:rsidRDefault="009263D3" w:rsidP="00AA30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34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263D3" w:rsidRPr="005334EA" w14:paraId="0C34C666" w14:textId="68E9B092" w:rsidTr="009263D3">
        <w:trPr>
          <w:trHeight w:val="320"/>
        </w:trPr>
        <w:tc>
          <w:tcPr>
            <w:tcW w:w="1977" w:type="pct"/>
            <w:noWrap/>
            <w:hideMark/>
          </w:tcPr>
          <w:p w14:paraId="25F20865" w14:textId="1E2FBB1A" w:rsidR="009263D3" w:rsidRPr="005334EA" w:rsidRDefault="009263D3" w:rsidP="00BF5A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34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None are infants </w:t>
            </w:r>
          </w:p>
        </w:tc>
        <w:tc>
          <w:tcPr>
            <w:tcW w:w="303" w:type="pct"/>
            <w:noWrap/>
            <w:hideMark/>
          </w:tcPr>
          <w:p w14:paraId="5138BEB1" w14:textId="77777777" w:rsidR="009263D3" w:rsidRPr="00BE3FA4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E3F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46</w:t>
            </w:r>
          </w:p>
        </w:tc>
        <w:tc>
          <w:tcPr>
            <w:tcW w:w="370" w:type="pct"/>
            <w:noWrap/>
            <w:hideMark/>
          </w:tcPr>
          <w:p w14:paraId="08F86864" w14:textId="77777777" w:rsidR="009263D3" w:rsidRPr="00BE3FA4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E3F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43</w:t>
            </w:r>
          </w:p>
        </w:tc>
        <w:tc>
          <w:tcPr>
            <w:tcW w:w="332" w:type="pct"/>
            <w:noWrap/>
            <w:hideMark/>
          </w:tcPr>
          <w:p w14:paraId="3CC980DF" w14:textId="77777777" w:rsidR="009263D3" w:rsidRPr="00BE3FA4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BE3F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6.9</w:t>
            </w:r>
          </w:p>
        </w:tc>
        <w:tc>
          <w:tcPr>
            <w:tcW w:w="388" w:type="pct"/>
            <w:noWrap/>
            <w:hideMark/>
          </w:tcPr>
          <w:p w14:paraId="1961BBDD" w14:textId="77777777" w:rsidR="009263D3" w:rsidRPr="005334EA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34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.90</w:t>
            </w:r>
          </w:p>
        </w:tc>
        <w:tc>
          <w:tcPr>
            <w:tcW w:w="400" w:type="pct"/>
            <w:noWrap/>
            <w:hideMark/>
          </w:tcPr>
          <w:p w14:paraId="5570C063" w14:textId="77777777" w:rsidR="009263D3" w:rsidRPr="005334EA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34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80</w:t>
            </w:r>
          </w:p>
        </w:tc>
        <w:tc>
          <w:tcPr>
            <w:tcW w:w="409" w:type="pct"/>
            <w:noWrap/>
            <w:hideMark/>
          </w:tcPr>
          <w:p w14:paraId="61916B28" w14:textId="77777777" w:rsidR="009263D3" w:rsidRPr="005334EA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34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2.44</w:t>
            </w:r>
          </w:p>
        </w:tc>
        <w:tc>
          <w:tcPr>
            <w:tcW w:w="820" w:type="pct"/>
            <w:noWrap/>
            <w:hideMark/>
          </w:tcPr>
          <w:p w14:paraId="22C8CB87" w14:textId="77777777" w:rsidR="009263D3" w:rsidRPr="005334EA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34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9263D3" w:rsidRPr="005334EA" w14:paraId="0FAB7E38" w14:textId="56B9158E" w:rsidTr="009263D3">
        <w:trPr>
          <w:trHeight w:val="320"/>
        </w:trPr>
        <w:tc>
          <w:tcPr>
            <w:tcW w:w="1977" w:type="pct"/>
            <w:noWrap/>
            <w:hideMark/>
          </w:tcPr>
          <w:p w14:paraId="5FABEE0D" w14:textId="77777777" w:rsidR="009263D3" w:rsidRPr="005334EA" w:rsidRDefault="009263D3" w:rsidP="00AA30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334E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roportion of &lt;5 who go to </w:t>
            </w:r>
            <w:r w:rsidRPr="005334EA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val="en-US"/>
              </w:rPr>
              <w:t>anganwadi</w:t>
            </w:r>
            <w:r w:rsidRPr="005334E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3" w:type="pct"/>
            <w:hideMark/>
          </w:tcPr>
          <w:p w14:paraId="61D84EFF" w14:textId="77777777" w:rsidR="009263D3" w:rsidRPr="005334EA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334E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694</w:t>
            </w:r>
          </w:p>
        </w:tc>
        <w:tc>
          <w:tcPr>
            <w:tcW w:w="370" w:type="pct"/>
            <w:hideMark/>
          </w:tcPr>
          <w:p w14:paraId="425B8A84" w14:textId="77777777" w:rsidR="009263D3" w:rsidRPr="005334EA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2" w:type="pct"/>
            <w:hideMark/>
          </w:tcPr>
          <w:p w14:paraId="4CDDC9C9" w14:textId="77777777" w:rsidR="009263D3" w:rsidRPr="005334EA" w:rsidRDefault="009263D3" w:rsidP="00AA3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8" w:type="pct"/>
            <w:hideMark/>
          </w:tcPr>
          <w:p w14:paraId="73930A12" w14:textId="77777777" w:rsidR="009263D3" w:rsidRPr="005334EA" w:rsidRDefault="009263D3" w:rsidP="00AA3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0" w:type="pct"/>
            <w:hideMark/>
          </w:tcPr>
          <w:p w14:paraId="6AF63D83" w14:textId="77777777" w:rsidR="009263D3" w:rsidRPr="005334EA" w:rsidRDefault="009263D3" w:rsidP="00AA3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9" w:type="pct"/>
            <w:hideMark/>
          </w:tcPr>
          <w:p w14:paraId="03A2B6DE" w14:textId="77777777" w:rsidR="009263D3" w:rsidRPr="005334EA" w:rsidRDefault="009263D3" w:rsidP="00AA3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0" w:type="pct"/>
            <w:hideMark/>
          </w:tcPr>
          <w:p w14:paraId="144E01E6" w14:textId="77777777" w:rsidR="009263D3" w:rsidRPr="005334EA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34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263D3" w:rsidRPr="005334EA" w14:paraId="4989F894" w14:textId="6D474C42" w:rsidTr="009263D3">
        <w:trPr>
          <w:trHeight w:val="320"/>
        </w:trPr>
        <w:tc>
          <w:tcPr>
            <w:tcW w:w="1977" w:type="pct"/>
            <w:noWrap/>
            <w:hideMark/>
          </w:tcPr>
          <w:p w14:paraId="4115DD85" w14:textId="53EC3376" w:rsidR="009263D3" w:rsidRPr="005334EA" w:rsidRDefault="009263D3" w:rsidP="00AA30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A</w:t>
            </w:r>
            <w:r w:rsidRPr="005334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ll/some never attend</w:t>
            </w:r>
          </w:p>
        </w:tc>
        <w:tc>
          <w:tcPr>
            <w:tcW w:w="303" w:type="pct"/>
            <w:hideMark/>
          </w:tcPr>
          <w:p w14:paraId="7EE0137A" w14:textId="77777777" w:rsidR="009263D3" w:rsidRPr="00F4035C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403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7</w:t>
            </w:r>
          </w:p>
        </w:tc>
        <w:tc>
          <w:tcPr>
            <w:tcW w:w="370" w:type="pct"/>
            <w:hideMark/>
          </w:tcPr>
          <w:p w14:paraId="75581931" w14:textId="77777777" w:rsidR="009263D3" w:rsidRPr="00F4035C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403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13</w:t>
            </w:r>
          </w:p>
        </w:tc>
        <w:tc>
          <w:tcPr>
            <w:tcW w:w="332" w:type="pct"/>
            <w:hideMark/>
          </w:tcPr>
          <w:p w14:paraId="4FCB5FF7" w14:textId="571D4290" w:rsidR="009263D3" w:rsidRPr="00F4035C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403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5.0</w:t>
            </w:r>
          </w:p>
        </w:tc>
        <w:tc>
          <w:tcPr>
            <w:tcW w:w="388" w:type="pct"/>
            <w:hideMark/>
          </w:tcPr>
          <w:p w14:paraId="482D679D" w14:textId="77777777" w:rsidR="009263D3" w:rsidRPr="005334EA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34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ref</w:t>
            </w:r>
          </w:p>
        </w:tc>
        <w:tc>
          <w:tcPr>
            <w:tcW w:w="400" w:type="pct"/>
            <w:hideMark/>
          </w:tcPr>
          <w:p w14:paraId="10ECC68F" w14:textId="77777777" w:rsidR="009263D3" w:rsidRPr="005334EA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09" w:type="pct"/>
            <w:hideMark/>
          </w:tcPr>
          <w:p w14:paraId="668A0B3A" w14:textId="77777777" w:rsidR="009263D3" w:rsidRPr="005334EA" w:rsidRDefault="009263D3" w:rsidP="00AA3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0" w:type="pct"/>
            <w:hideMark/>
          </w:tcPr>
          <w:p w14:paraId="58DDA183" w14:textId="77777777" w:rsidR="009263D3" w:rsidRPr="005334EA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34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263D3" w:rsidRPr="005334EA" w14:paraId="3F8B7A5C" w14:textId="7D028E7E" w:rsidTr="009263D3">
        <w:trPr>
          <w:trHeight w:val="320"/>
        </w:trPr>
        <w:tc>
          <w:tcPr>
            <w:tcW w:w="1977" w:type="pct"/>
            <w:noWrap/>
            <w:hideMark/>
          </w:tcPr>
          <w:p w14:paraId="4D122560" w14:textId="509BA3A6" w:rsidR="009263D3" w:rsidRPr="005334EA" w:rsidRDefault="009263D3" w:rsidP="00AA30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A</w:t>
            </w:r>
            <w:r w:rsidRPr="005334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ll attend (always/sometimes)</w:t>
            </w:r>
          </w:p>
        </w:tc>
        <w:tc>
          <w:tcPr>
            <w:tcW w:w="303" w:type="pct"/>
            <w:hideMark/>
          </w:tcPr>
          <w:p w14:paraId="4C30A506" w14:textId="77777777" w:rsidR="009263D3" w:rsidRPr="00F4035C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403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8</w:t>
            </w:r>
          </w:p>
        </w:tc>
        <w:tc>
          <w:tcPr>
            <w:tcW w:w="370" w:type="pct"/>
            <w:hideMark/>
          </w:tcPr>
          <w:p w14:paraId="0137A629" w14:textId="77777777" w:rsidR="009263D3" w:rsidRPr="00F4035C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403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77</w:t>
            </w:r>
          </w:p>
        </w:tc>
        <w:tc>
          <w:tcPr>
            <w:tcW w:w="332" w:type="pct"/>
            <w:hideMark/>
          </w:tcPr>
          <w:p w14:paraId="4EEE113D" w14:textId="77777777" w:rsidR="009263D3" w:rsidRPr="00F4035C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403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4.1</w:t>
            </w:r>
          </w:p>
        </w:tc>
        <w:tc>
          <w:tcPr>
            <w:tcW w:w="388" w:type="pct"/>
            <w:hideMark/>
          </w:tcPr>
          <w:p w14:paraId="1E1840A8" w14:textId="77777777" w:rsidR="009263D3" w:rsidRPr="00F4035C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403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59</w:t>
            </w:r>
          </w:p>
        </w:tc>
        <w:tc>
          <w:tcPr>
            <w:tcW w:w="400" w:type="pct"/>
            <w:hideMark/>
          </w:tcPr>
          <w:p w14:paraId="237536C3" w14:textId="77777777" w:rsidR="009263D3" w:rsidRPr="00F4035C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403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.01</w:t>
            </w:r>
          </w:p>
        </w:tc>
        <w:tc>
          <w:tcPr>
            <w:tcW w:w="409" w:type="pct"/>
            <w:hideMark/>
          </w:tcPr>
          <w:p w14:paraId="62C2A67D" w14:textId="77777777" w:rsidR="009263D3" w:rsidRPr="00F4035C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403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.98</w:t>
            </w:r>
          </w:p>
        </w:tc>
        <w:tc>
          <w:tcPr>
            <w:tcW w:w="820" w:type="pct"/>
            <w:hideMark/>
          </w:tcPr>
          <w:p w14:paraId="6079E678" w14:textId="77777777" w:rsidR="009263D3" w:rsidRPr="00F4035C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403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9263D3" w:rsidRPr="005334EA" w14:paraId="64F73359" w14:textId="29C5C905" w:rsidTr="009263D3">
        <w:trPr>
          <w:trHeight w:val="320"/>
        </w:trPr>
        <w:tc>
          <w:tcPr>
            <w:tcW w:w="1977" w:type="pct"/>
            <w:noWrap/>
            <w:hideMark/>
          </w:tcPr>
          <w:p w14:paraId="64E2036C" w14:textId="61E6D35A" w:rsidR="009263D3" w:rsidRPr="005334EA" w:rsidRDefault="009263D3" w:rsidP="00AA30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</w:t>
            </w:r>
            <w:r w:rsidRPr="005334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issing</w:t>
            </w:r>
          </w:p>
        </w:tc>
        <w:tc>
          <w:tcPr>
            <w:tcW w:w="303" w:type="pct"/>
            <w:noWrap/>
            <w:hideMark/>
          </w:tcPr>
          <w:p w14:paraId="4DAA2492" w14:textId="77777777" w:rsidR="009263D3" w:rsidRPr="005334EA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34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70" w:type="pct"/>
            <w:noWrap/>
            <w:hideMark/>
          </w:tcPr>
          <w:p w14:paraId="1349C2D1" w14:textId="77777777" w:rsidR="009263D3" w:rsidRPr="005334EA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34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332" w:type="pct"/>
            <w:noWrap/>
            <w:hideMark/>
          </w:tcPr>
          <w:p w14:paraId="0FC3943C" w14:textId="77777777" w:rsidR="009263D3" w:rsidRPr="005334EA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34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88" w:type="pct"/>
            <w:noWrap/>
            <w:hideMark/>
          </w:tcPr>
          <w:p w14:paraId="5D1A8023" w14:textId="77777777" w:rsidR="009263D3" w:rsidRPr="005334EA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34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_</w:t>
            </w:r>
          </w:p>
        </w:tc>
        <w:tc>
          <w:tcPr>
            <w:tcW w:w="400" w:type="pct"/>
            <w:noWrap/>
            <w:hideMark/>
          </w:tcPr>
          <w:p w14:paraId="5CB29D59" w14:textId="77777777" w:rsidR="009263D3" w:rsidRPr="005334EA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14:paraId="4B4B48FB" w14:textId="77777777" w:rsidR="009263D3" w:rsidRPr="005334EA" w:rsidRDefault="009263D3" w:rsidP="00AA3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0" w:type="pct"/>
            <w:noWrap/>
            <w:hideMark/>
          </w:tcPr>
          <w:p w14:paraId="223BA35F" w14:textId="77777777" w:rsidR="009263D3" w:rsidRPr="005334EA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34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263D3" w:rsidRPr="005334EA" w14:paraId="0C65E0F7" w14:textId="39042CAA" w:rsidTr="009263D3">
        <w:trPr>
          <w:trHeight w:val="320"/>
        </w:trPr>
        <w:tc>
          <w:tcPr>
            <w:tcW w:w="1977" w:type="pct"/>
            <w:noWrap/>
            <w:hideMark/>
          </w:tcPr>
          <w:p w14:paraId="7A79D43D" w14:textId="77777777" w:rsidR="009263D3" w:rsidRPr="005334EA" w:rsidRDefault="009263D3" w:rsidP="00AA30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334E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Proportion exclusively breastfed</w:t>
            </w:r>
          </w:p>
        </w:tc>
        <w:tc>
          <w:tcPr>
            <w:tcW w:w="303" w:type="pct"/>
            <w:noWrap/>
            <w:hideMark/>
          </w:tcPr>
          <w:p w14:paraId="2ED0327B" w14:textId="77777777" w:rsidR="009263D3" w:rsidRPr="005334EA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334E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694</w:t>
            </w:r>
          </w:p>
        </w:tc>
        <w:tc>
          <w:tcPr>
            <w:tcW w:w="370" w:type="pct"/>
            <w:noWrap/>
            <w:hideMark/>
          </w:tcPr>
          <w:p w14:paraId="042D5827" w14:textId="77777777" w:rsidR="009263D3" w:rsidRPr="005334EA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2" w:type="pct"/>
            <w:noWrap/>
            <w:hideMark/>
          </w:tcPr>
          <w:p w14:paraId="5A9B7DDF" w14:textId="77777777" w:rsidR="009263D3" w:rsidRPr="005334EA" w:rsidRDefault="009263D3" w:rsidP="00AA3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8" w:type="pct"/>
            <w:noWrap/>
            <w:hideMark/>
          </w:tcPr>
          <w:p w14:paraId="1A38CC93" w14:textId="77777777" w:rsidR="009263D3" w:rsidRPr="005334EA" w:rsidRDefault="009263D3" w:rsidP="00AA3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0" w:type="pct"/>
            <w:noWrap/>
            <w:hideMark/>
          </w:tcPr>
          <w:p w14:paraId="100CE0D9" w14:textId="77777777" w:rsidR="009263D3" w:rsidRPr="005334EA" w:rsidRDefault="009263D3" w:rsidP="00AA3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14:paraId="591A9635" w14:textId="77777777" w:rsidR="009263D3" w:rsidRPr="005334EA" w:rsidRDefault="009263D3" w:rsidP="00AA3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0" w:type="pct"/>
            <w:noWrap/>
            <w:hideMark/>
          </w:tcPr>
          <w:p w14:paraId="6C0163FD" w14:textId="77777777" w:rsidR="009263D3" w:rsidRPr="005334EA" w:rsidRDefault="009263D3" w:rsidP="00AA30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34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263D3" w:rsidRPr="005334EA" w14:paraId="2CC1929D" w14:textId="562FC63A" w:rsidTr="009263D3">
        <w:trPr>
          <w:trHeight w:val="320"/>
        </w:trPr>
        <w:tc>
          <w:tcPr>
            <w:tcW w:w="1977" w:type="pct"/>
            <w:noWrap/>
            <w:hideMark/>
          </w:tcPr>
          <w:p w14:paraId="3B74278B" w14:textId="77777777" w:rsidR="009263D3" w:rsidRPr="005334EA" w:rsidRDefault="009263D3" w:rsidP="00AA30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34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All/some exclusively breastfed</w:t>
            </w:r>
          </w:p>
        </w:tc>
        <w:tc>
          <w:tcPr>
            <w:tcW w:w="303" w:type="pct"/>
            <w:noWrap/>
            <w:hideMark/>
          </w:tcPr>
          <w:p w14:paraId="721DC1BB" w14:textId="77777777" w:rsidR="009263D3" w:rsidRPr="00F4035C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403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70" w:type="pct"/>
            <w:noWrap/>
            <w:hideMark/>
          </w:tcPr>
          <w:p w14:paraId="7A9E12A6" w14:textId="77777777" w:rsidR="009263D3" w:rsidRPr="00F4035C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403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332" w:type="pct"/>
            <w:noWrap/>
            <w:hideMark/>
          </w:tcPr>
          <w:p w14:paraId="1D3E63EA" w14:textId="77777777" w:rsidR="009263D3" w:rsidRPr="00F4035C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403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.5</w:t>
            </w:r>
          </w:p>
        </w:tc>
        <w:tc>
          <w:tcPr>
            <w:tcW w:w="388" w:type="pct"/>
            <w:noWrap/>
            <w:hideMark/>
          </w:tcPr>
          <w:p w14:paraId="7D8BDA5A" w14:textId="77777777" w:rsidR="009263D3" w:rsidRPr="00F4035C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403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ref</w:t>
            </w:r>
          </w:p>
        </w:tc>
        <w:tc>
          <w:tcPr>
            <w:tcW w:w="400" w:type="pct"/>
            <w:noWrap/>
            <w:hideMark/>
          </w:tcPr>
          <w:p w14:paraId="7944A06F" w14:textId="77777777" w:rsidR="009263D3" w:rsidRPr="00F4035C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14:paraId="58CBB856" w14:textId="77777777" w:rsidR="009263D3" w:rsidRPr="00F4035C" w:rsidRDefault="009263D3" w:rsidP="00AA3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0" w:type="pct"/>
            <w:noWrap/>
            <w:hideMark/>
          </w:tcPr>
          <w:p w14:paraId="1A6B9861" w14:textId="77777777" w:rsidR="009263D3" w:rsidRPr="00F4035C" w:rsidRDefault="009263D3" w:rsidP="00AA30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403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263D3" w:rsidRPr="005334EA" w14:paraId="1A970A1B" w14:textId="4F2F5451" w:rsidTr="009263D3">
        <w:trPr>
          <w:trHeight w:val="320"/>
        </w:trPr>
        <w:tc>
          <w:tcPr>
            <w:tcW w:w="1977" w:type="pct"/>
            <w:noWrap/>
            <w:hideMark/>
          </w:tcPr>
          <w:p w14:paraId="19224E8E" w14:textId="77777777" w:rsidR="009263D3" w:rsidRPr="005334EA" w:rsidRDefault="009263D3" w:rsidP="00AA30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34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Some mixed and some not breastfed</w:t>
            </w:r>
          </w:p>
        </w:tc>
        <w:tc>
          <w:tcPr>
            <w:tcW w:w="303" w:type="pct"/>
            <w:noWrap/>
            <w:hideMark/>
          </w:tcPr>
          <w:p w14:paraId="542C55EE" w14:textId="77777777" w:rsidR="009263D3" w:rsidRPr="00F4035C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403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370" w:type="pct"/>
            <w:noWrap/>
            <w:hideMark/>
          </w:tcPr>
          <w:p w14:paraId="43E97C14" w14:textId="77777777" w:rsidR="009263D3" w:rsidRPr="00F4035C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403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93</w:t>
            </w:r>
          </w:p>
        </w:tc>
        <w:tc>
          <w:tcPr>
            <w:tcW w:w="332" w:type="pct"/>
            <w:noWrap/>
            <w:hideMark/>
          </w:tcPr>
          <w:p w14:paraId="6F49E554" w14:textId="77777777" w:rsidR="009263D3" w:rsidRPr="00F4035C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403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8.6</w:t>
            </w:r>
          </w:p>
        </w:tc>
        <w:tc>
          <w:tcPr>
            <w:tcW w:w="388" w:type="pct"/>
            <w:noWrap/>
            <w:hideMark/>
          </w:tcPr>
          <w:p w14:paraId="00EFAE19" w14:textId="77777777" w:rsidR="009263D3" w:rsidRPr="00F4035C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403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99</w:t>
            </w:r>
          </w:p>
        </w:tc>
        <w:tc>
          <w:tcPr>
            <w:tcW w:w="400" w:type="pct"/>
            <w:noWrap/>
            <w:hideMark/>
          </w:tcPr>
          <w:p w14:paraId="05F69BD3" w14:textId="77777777" w:rsidR="009263D3" w:rsidRPr="00F4035C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403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75</w:t>
            </w:r>
          </w:p>
        </w:tc>
        <w:tc>
          <w:tcPr>
            <w:tcW w:w="409" w:type="pct"/>
            <w:noWrap/>
            <w:hideMark/>
          </w:tcPr>
          <w:p w14:paraId="60C49D9B" w14:textId="77777777" w:rsidR="009263D3" w:rsidRPr="00F4035C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403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1.97</w:t>
            </w:r>
          </w:p>
        </w:tc>
        <w:tc>
          <w:tcPr>
            <w:tcW w:w="820" w:type="pct"/>
            <w:noWrap/>
            <w:hideMark/>
          </w:tcPr>
          <w:p w14:paraId="71DF323C" w14:textId="5CC12DB0" w:rsidR="009263D3" w:rsidRPr="009263D3" w:rsidRDefault="007B777A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22</w:t>
            </w:r>
          </w:p>
        </w:tc>
      </w:tr>
      <w:tr w:rsidR="009263D3" w:rsidRPr="005334EA" w14:paraId="3E192AFD" w14:textId="71D4B727" w:rsidTr="009263D3">
        <w:trPr>
          <w:trHeight w:val="320"/>
        </w:trPr>
        <w:tc>
          <w:tcPr>
            <w:tcW w:w="1977" w:type="pct"/>
            <w:noWrap/>
            <w:hideMark/>
          </w:tcPr>
          <w:p w14:paraId="2F6B6D46" w14:textId="77777777" w:rsidR="009263D3" w:rsidRPr="005334EA" w:rsidRDefault="009263D3" w:rsidP="00AA30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34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All mixed food (breastfeeding and other)</w:t>
            </w:r>
          </w:p>
        </w:tc>
        <w:tc>
          <w:tcPr>
            <w:tcW w:w="303" w:type="pct"/>
            <w:noWrap/>
            <w:hideMark/>
          </w:tcPr>
          <w:p w14:paraId="474BEA80" w14:textId="77777777" w:rsidR="009263D3" w:rsidRPr="00F4035C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403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370" w:type="pct"/>
            <w:noWrap/>
            <w:hideMark/>
          </w:tcPr>
          <w:p w14:paraId="467002B2" w14:textId="77777777" w:rsidR="009263D3" w:rsidRPr="00F4035C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403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11</w:t>
            </w:r>
          </w:p>
        </w:tc>
        <w:tc>
          <w:tcPr>
            <w:tcW w:w="332" w:type="pct"/>
            <w:noWrap/>
            <w:hideMark/>
          </w:tcPr>
          <w:p w14:paraId="52244A78" w14:textId="77777777" w:rsidR="009263D3" w:rsidRPr="00F4035C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403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5.1</w:t>
            </w:r>
          </w:p>
        </w:tc>
        <w:tc>
          <w:tcPr>
            <w:tcW w:w="388" w:type="pct"/>
            <w:noWrap/>
            <w:hideMark/>
          </w:tcPr>
          <w:p w14:paraId="5549B555" w14:textId="77777777" w:rsidR="009263D3" w:rsidRPr="00F4035C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403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54</w:t>
            </w:r>
          </w:p>
        </w:tc>
        <w:tc>
          <w:tcPr>
            <w:tcW w:w="400" w:type="pct"/>
            <w:noWrap/>
            <w:hideMark/>
          </w:tcPr>
          <w:p w14:paraId="07BE729F" w14:textId="77777777" w:rsidR="009263D3" w:rsidRPr="00F4035C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403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14</w:t>
            </w:r>
          </w:p>
        </w:tc>
        <w:tc>
          <w:tcPr>
            <w:tcW w:w="409" w:type="pct"/>
            <w:noWrap/>
            <w:hideMark/>
          </w:tcPr>
          <w:p w14:paraId="303FF117" w14:textId="77777777" w:rsidR="009263D3" w:rsidRPr="00F4035C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403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8.08</w:t>
            </w:r>
          </w:p>
        </w:tc>
        <w:tc>
          <w:tcPr>
            <w:tcW w:w="820" w:type="pct"/>
            <w:noWrap/>
            <w:hideMark/>
          </w:tcPr>
          <w:p w14:paraId="2010C318" w14:textId="77777777" w:rsidR="009263D3" w:rsidRPr="00F4035C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403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32</w:t>
            </w:r>
          </w:p>
        </w:tc>
      </w:tr>
      <w:tr w:rsidR="009263D3" w:rsidRPr="005334EA" w14:paraId="093B4589" w14:textId="2DA9FD4C" w:rsidTr="009263D3">
        <w:trPr>
          <w:trHeight w:val="320"/>
        </w:trPr>
        <w:tc>
          <w:tcPr>
            <w:tcW w:w="1977" w:type="pct"/>
            <w:noWrap/>
            <w:hideMark/>
          </w:tcPr>
          <w:p w14:paraId="6692F962" w14:textId="77777777" w:rsidR="009263D3" w:rsidRPr="005334EA" w:rsidRDefault="009263D3" w:rsidP="00AA30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34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All other than breastfed</w:t>
            </w:r>
          </w:p>
        </w:tc>
        <w:tc>
          <w:tcPr>
            <w:tcW w:w="303" w:type="pct"/>
            <w:noWrap/>
            <w:hideMark/>
          </w:tcPr>
          <w:p w14:paraId="2F761DC3" w14:textId="77777777" w:rsidR="009263D3" w:rsidRPr="00F4035C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403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98</w:t>
            </w:r>
          </w:p>
        </w:tc>
        <w:tc>
          <w:tcPr>
            <w:tcW w:w="370" w:type="pct"/>
            <w:noWrap/>
            <w:hideMark/>
          </w:tcPr>
          <w:p w14:paraId="616090AA" w14:textId="77777777" w:rsidR="009263D3" w:rsidRPr="00F4035C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403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31</w:t>
            </w:r>
          </w:p>
        </w:tc>
        <w:tc>
          <w:tcPr>
            <w:tcW w:w="332" w:type="pct"/>
            <w:noWrap/>
            <w:hideMark/>
          </w:tcPr>
          <w:p w14:paraId="509AA6E5" w14:textId="77777777" w:rsidR="009263D3" w:rsidRPr="00F4035C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403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2.4</w:t>
            </w:r>
          </w:p>
        </w:tc>
        <w:tc>
          <w:tcPr>
            <w:tcW w:w="388" w:type="pct"/>
            <w:noWrap/>
            <w:hideMark/>
          </w:tcPr>
          <w:p w14:paraId="58017090" w14:textId="77777777" w:rsidR="009263D3" w:rsidRPr="00F4035C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403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8.22</w:t>
            </w:r>
          </w:p>
        </w:tc>
        <w:tc>
          <w:tcPr>
            <w:tcW w:w="400" w:type="pct"/>
            <w:noWrap/>
            <w:hideMark/>
          </w:tcPr>
          <w:p w14:paraId="4A482831" w14:textId="77777777" w:rsidR="009263D3" w:rsidRPr="00F4035C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403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58</w:t>
            </w:r>
          </w:p>
        </w:tc>
        <w:tc>
          <w:tcPr>
            <w:tcW w:w="409" w:type="pct"/>
            <w:noWrap/>
            <w:hideMark/>
          </w:tcPr>
          <w:p w14:paraId="4D3ABE82" w14:textId="77777777" w:rsidR="009263D3" w:rsidRPr="00F4035C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403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2.53</w:t>
            </w:r>
          </w:p>
        </w:tc>
        <w:tc>
          <w:tcPr>
            <w:tcW w:w="820" w:type="pct"/>
            <w:noWrap/>
            <w:hideMark/>
          </w:tcPr>
          <w:p w14:paraId="61AB71D8" w14:textId="77777777" w:rsidR="009263D3" w:rsidRPr="00F4035C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403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9263D3" w:rsidRPr="005334EA" w14:paraId="596E79AD" w14:textId="269D1996" w:rsidTr="009263D3">
        <w:trPr>
          <w:trHeight w:val="320"/>
        </w:trPr>
        <w:tc>
          <w:tcPr>
            <w:tcW w:w="1977" w:type="pct"/>
            <w:noWrap/>
            <w:hideMark/>
          </w:tcPr>
          <w:p w14:paraId="41E758FC" w14:textId="77777777" w:rsidR="009263D3" w:rsidRPr="005334EA" w:rsidRDefault="009263D3" w:rsidP="00AA30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34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303" w:type="pct"/>
            <w:noWrap/>
            <w:hideMark/>
          </w:tcPr>
          <w:p w14:paraId="634D8892" w14:textId="77777777" w:rsidR="009263D3" w:rsidRPr="005334EA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34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70" w:type="pct"/>
            <w:noWrap/>
            <w:hideMark/>
          </w:tcPr>
          <w:p w14:paraId="307D3EC1" w14:textId="77777777" w:rsidR="009263D3" w:rsidRPr="005334EA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34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32" w:type="pct"/>
            <w:noWrap/>
            <w:hideMark/>
          </w:tcPr>
          <w:p w14:paraId="4FDD334D" w14:textId="77777777" w:rsidR="009263D3" w:rsidRPr="005334EA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34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88" w:type="pct"/>
            <w:noWrap/>
            <w:hideMark/>
          </w:tcPr>
          <w:p w14:paraId="7405EBDC" w14:textId="77777777" w:rsidR="009263D3" w:rsidRPr="005334EA" w:rsidRDefault="009263D3" w:rsidP="00AA3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34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_</w:t>
            </w:r>
          </w:p>
        </w:tc>
        <w:tc>
          <w:tcPr>
            <w:tcW w:w="400" w:type="pct"/>
            <w:noWrap/>
            <w:hideMark/>
          </w:tcPr>
          <w:p w14:paraId="22363D6D" w14:textId="77777777" w:rsidR="009263D3" w:rsidRPr="005334EA" w:rsidRDefault="009263D3" w:rsidP="00AA30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34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09" w:type="pct"/>
            <w:noWrap/>
            <w:hideMark/>
          </w:tcPr>
          <w:p w14:paraId="15DF44A9" w14:textId="77777777" w:rsidR="009263D3" w:rsidRPr="005334EA" w:rsidRDefault="009263D3" w:rsidP="00AA30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34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20" w:type="pct"/>
            <w:noWrap/>
            <w:hideMark/>
          </w:tcPr>
          <w:p w14:paraId="3159B481" w14:textId="77777777" w:rsidR="009263D3" w:rsidRPr="005334EA" w:rsidRDefault="009263D3" w:rsidP="00AA30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34E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</w:tbl>
    <w:p w14:paraId="7E3EC041" w14:textId="77777777" w:rsidR="002315ED" w:rsidRDefault="002315ED" w:rsidP="002315ED">
      <w:pPr>
        <w:pStyle w:val="EndNoteBibliography"/>
        <w:spacing w:after="0"/>
        <w:jc w:val="both"/>
        <w:rPr>
          <w:noProof/>
          <w:sz w:val="18"/>
          <w:szCs w:val="20"/>
        </w:rPr>
      </w:pPr>
    </w:p>
    <w:p w14:paraId="0B4A6248" w14:textId="3533DCFA" w:rsidR="00986DB0" w:rsidRDefault="004D4998"/>
    <w:sectPr w:rsidR="00986DB0" w:rsidSect="00AB563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charset w:val="80"/>
    <w:family w:val="roman"/>
    <w:pitch w:val="variable"/>
    <w:sig w:usb0="800002E7" w:usb1="2AC7FCF0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5ED"/>
    <w:rsid w:val="000051D3"/>
    <w:rsid w:val="00043AAC"/>
    <w:rsid w:val="00062456"/>
    <w:rsid w:val="000806C3"/>
    <w:rsid w:val="0009552E"/>
    <w:rsid w:val="000A23E3"/>
    <w:rsid w:val="000A3784"/>
    <w:rsid w:val="00106DB0"/>
    <w:rsid w:val="001221DC"/>
    <w:rsid w:val="001234BB"/>
    <w:rsid w:val="00132015"/>
    <w:rsid w:val="00133A3E"/>
    <w:rsid w:val="00162D19"/>
    <w:rsid w:val="00164E4D"/>
    <w:rsid w:val="0018091E"/>
    <w:rsid w:val="001A6AFE"/>
    <w:rsid w:val="001B3376"/>
    <w:rsid w:val="001C4A20"/>
    <w:rsid w:val="001E160F"/>
    <w:rsid w:val="001E472D"/>
    <w:rsid w:val="00200289"/>
    <w:rsid w:val="00206465"/>
    <w:rsid w:val="0020740B"/>
    <w:rsid w:val="00207E58"/>
    <w:rsid w:val="002307CC"/>
    <w:rsid w:val="002315ED"/>
    <w:rsid w:val="00246449"/>
    <w:rsid w:val="00257584"/>
    <w:rsid w:val="002A7DDE"/>
    <w:rsid w:val="002B5E5D"/>
    <w:rsid w:val="002C09ED"/>
    <w:rsid w:val="002C25FE"/>
    <w:rsid w:val="002D5761"/>
    <w:rsid w:val="00305608"/>
    <w:rsid w:val="00315715"/>
    <w:rsid w:val="00324769"/>
    <w:rsid w:val="00331543"/>
    <w:rsid w:val="0034333A"/>
    <w:rsid w:val="003438D0"/>
    <w:rsid w:val="0035586E"/>
    <w:rsid w:val="00360B2A"/>
    <w:rsid w:val="00361F09"/>
    <w:rsid w:val="0037620A"/>
    <w:rsid w:val="003B136B"/>
    <w:rsid w:val="003B6233"/>
    <w:rsid w:val="003C535F"/>
    <w:rsid w:val="003D42D7"/>
    <w:rsid w:val="003F10DA"/>
    <w:rsid w:val="003F2521"/>
    <w:rsid w:val="0042559A"/>
    <w:rsid w:val="004334A9"/>
    <w:rsid w:val="00444BFB"/>
    <w:rsid w:val="004540AB"/>
    <w:rsid w:val="0045648F"/>
    <w:rsid w:val="00475C49"/>
    <w:rsid w:val="00476885"/>
    <w:rsid w:val="00484E45"/>
    <w:rsid w:val="004B1E75"/>
    <w:rsid w:val="004B2015"/>
    <w:rsid w:val="004C39A8"/>
    <w:rsid w:val="004C50AF"/>
    <w:rsid w:val="004D4998"/>
    <w:rsid w:val="00504DEA"/>
    <w:rsid w:val="00515D65"/>
    <w:rsid w:val="00556A7A"/>
    <w:rsid w:val="00570A7E"/>
    <w:rsid w:val="00573E9C"/>
    <w:rsid w:val="00576B9F"/>
    <w:rsid w:val="00590EDD"/>
    <w:rsid w:val="00596916"/>
    <w:rsid w:val="005A49BE"/>
    <w:rsid w:val="005B3BFF"/>
    <w:rsid w:val="005B7994"/>
    <w:rsid w:val="005F76E6"/>
    <w:rsid w:val="00604681"/>
    <w:rsid w:val="00632600"/>
    <w:rsid w:val="00643C05"/>
    <w:rsid w:val="00653841"/>
    <w:rsid w:val="006548DE"/>
    <w:rsid w:val="00655596"/>
    <w:rsid w:val="00663AC1"/>
    <w:rsid w:val="0066460A"/>
    <w:rsid w:val="006753EF"/>
    <w:rsid w:val="00680260"/>
    <w:rsid w:val="006A7B39"/>
    <w:rsid w:val="006B3C7A"/>
    <w:rsid w:val="006B6552"/>
    <w:rsid w:val="006D72DD"/>
    <w:rsid w:val="006F0335"/>
    <w:rsid w:val="00714E97"/>
    <w:rsid w:val="00730544"/>
    <w:rsid w:val="00743654"/>
    <w:rsid w:val="00757C14"/>
    <w:rsid w:val="00760B90"/>
    <w:rsid w:val="00764BE7"/>
    <w:rsid w:val="007714D6"/>
    <w:rsid w:val="00786825"/>
    <w:rsid w:val="007A46DD"/>
    <w:rsid w:val="007B777A"/>
    <w:rsid w:val="007D53E4"/>
    <w:rsid w:val="007E080C"/>
    <w:rsid w:val="007F52E9"/>
    <w:rsid w:val="007F6A0B"/>
    <w:rsid w:val="0080246A"/>
    <w:rsid w:val="00826176"/>
    <w:rsid w:val="00844095"/>
    <w:rsid w:val="00850E5B"/>
    <w:rsid w:val="00860281"/>
    <w:rsid w:val="0086614C"/>
    <w:rsid w:val="00867DDA"/>
    <w:rsid w:val="008777FE"/>
    <w:rsid w:val="00887637"/>
    <w:rsid w:val="0089229A"/>
    <w:rsid w:val="00893951"/>
    <w:rsid w:val="008A7FCB"/>
    <w:rsid w:val="008B3925"/>
    <w:rsid w:val="008C62DA"/>
    <w:rsid w:val="008D1080"/>
    <w:rsid w:val="008D3513"/>
    <w:rsid w:val="008E549A"/>
    <w:rsid w:val="00904681"/>
    <w:rsid w:val="00912A56"/>
    <w:rsid w:val="009250EC"/>
    <w:rsid w:val="009263D3"/>
    <w:rsid w:val="009561D0"/>
    <w:rsid w:val="00957664"/>
    <w:rsid w:val="00990972"/>
    <w:rsid w:val="009C2F95"/>
    <w:rsid w:val="009C5C26"/>
    <w:rsid w:val="009C5CC8"/>
    <w:rsid w:val="009E64C0"/>
    <w:rsid w:val="009F29C9"/>
    <w:rsid w:val="00A17551"/>
    <w:rsid w:val="00A176C5"/>
    <w:rsid w:val="00A241CA"/>
    <w:rsid w:val="00A3012A"/>
    <w:rsid w:val="00A30C97"/>
    <w:rsid w:val="00A37D78"/>
    <w:rsid w:val="00A42ACA"/>
    <w:rsid w:val="00A45853"/>
    <w:rsid w:val="00A46C6F"/>
    <w:rsid w:val="00A53588"/>
    <w:rsid w:val="00A57E3D"/>
    <w:rsid w:val="00A610D5"/>
    <w:rsid w:val="00A6209E"/>
    <w:rsid w:val="00A62DE1"/>
    <w:rsid w:val="00A76A1D"/>
    <w:rsid w:val="00A83A4F"/>
    <w:rsid w:val="00AA3051"/>
    <w:rsid w:val="00AB5573"/>
    <w:rsid w:val="00AB5638"/>
    <w:rsid w:val="00AB6980"/>
    <w:rsid w:val="00AC1A49"/>
    <w:rsid w:val="00AF048C"/>
    <w:rsid w:val="00AF1387"/>
    <w:rsid w:val="00AF53C3"/>
    <w:rsid w:val="00AF767B"/>
    <w:rsid w:val="00B0561A"/>
    <w:rsid w:val="00B07D34"/>
    <w:rsid w:val="00B1056A"/>
    <w:rsid w:val="00B22D00"/>
    <w:rsid w:val="00B308F9"/>
    <w:rsid w:val="00B41FC4"/>
    <w:rsid w:val="00B541B7"/>
    <w:rsid w:val="00B55223"/>
    <w:rsid w:val="00B71F18"/>
    <w:rsid w:val="00B73840"/>
    <w:rsid w:val="00B7428B"/>
    <w:rsid w:val="00B77794"/>
    <w:rsid w:val="00BA6066"/>
    <w:rsid w:val="00BB3A84"/>
    <w:rsid w:val="00BB472C"/>
    <w:rsid w:val="00BC2319"/>
    <w:rsid w:val="00BC4A17"/>
    <w:rsid w:val="00BE3FA4"/>
    <w:rsid w:val="00BF5A45"/>
    <w:rsid w:val="00BF6812"/>
    <w:rsid w:val="00C05613"/>
    <w:rsid w:val="00C20F42"/>
    <w:rsid w:val="00C34EE9"/>
    <w:rsid w:val="00C6509B"/>
    <w:rsid w:val="00C76908"/>
    <w:rsid w:val="00C812D2"/>
    <w:rsid w:val="00C86395"/>
    <w:rsid w:val="00C87526"/>
    <w:rsid w:val="00CC3503"/>
    <w:rsid w:val="00CC5577"/>
    <w:rsid w:val="00CD15D7"/>
    <w:rsid w:val="00CD1C60"/>
    <w:rsid w:val="00CE0F6B"/>
    <w:rsid w:val="00CF0836"/>
    <w:rsid w:val="00D041EF"/>
    <w:rsid w:val="00D43704"/>
    <w:rsid w:val="00D441D4"/>
    <w:rsid w:val="00D52326"/>
    <w:rsid w:val="00D60B87"/>
    <w:rsid w:val="00DB0DDE"/>
    <w:rsid w:val="00DC53B5"/>
    <w:rsid w:val="00E17BA1"/>
    <w:rsid w:val="00E226BA"/>
    <w:rsid w:val="00E60AC1"/>
    <w:rsid w:val="00E8277C"/>
    <w:rsid w:val="00E85C17"/>
    <w:rsid w:val="00EA248A"/>
    <w:rsid w:val="00EA31BA"/>
    <w:rsid w:val="00EA32A8"/>
    <w:rsid w:val="00EA5A9B"/>
    <w:rsid w:val="00EF2BF9"/>
    <w:rsid w:val="00F11C9C"/>
    <w:rsid w:val="00F21945"/>
    <w:rsid w:val="00F316DD"/>
    <w:rsid w:val="00F32D13"/>
    <w:rsid w:val="00F33700"/>
    <w:rsid w:val="00F4035C"/>
    <w:rsid w:val="00F4395B"/>
    <w:rsid w:val="00F4671C"/>
    <w:rsid w:val="00F47D0C"/>
    <w:rsid w:val="00F52CF6"/>
    <w:rsid w:val="00F94FD9"/>
    <w:rsid w:val="00F9792F"/>
    <w:rsid w:val="00FA52B1"/>
    <w:rsid w:val="00FA76E3"/>
    <w:rsid w:val="00FE47CC"/>
    <w:rsid w:val="00FE7265"/>
    <w:rsid w:val="00FF1232"/>
    <w:rsid w:val="00FF55CC"/>
    <w:rsid w:val="00FF6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F6907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5ED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2315ED"/>
    <w:pPr>
      <w:spacing w:line="240" w:lineRule="auto"/>
    </w:pPr>
    <w:rPr>
      <w:rFonts w:ascii="Calibri" w:hAnsi="Calibri"/>
      <w:lang w:val="en-US"/>
    </w:rPr>
  </w:style>
  <w:style w:type="table" w:customStyle="1" w:styleId="GridTableLight">
    <w:name w:val="Grid Table Light"/>
    <w:basedOn w:val="TableNormal"/>
    <w:uiPriority w:val="40"/>
    <w:rsid w:val="00BA6066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5ED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2315ED"/>
    <w:pPr>
      <w:spacing w:line="240" w:lineRule="auto"/>
    </w:pPr>
    <w:rPr>
      <w:rFonts w:ascii="Calibri" w:hAnsi="Calibri"/>
      <w:lang w:val="en-US"/>
    </w:rPr>
  </w:style>
  <w:style w:type="table" w:customStyle="1" w:styleId="GridTableLight">
    <w:name w:val="Grid Table Light"/>
    <w:basedOn w:val="TableNormal"/>
    <w:uiPriority w:val="40"/>
    <w:rsid w:val="00BA6066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Majorin</dc:creator>
  <cp:keywords/>
  <dc:description/>
  <cp:lastModifiedBy>Thomas Clasen</cp:lastModifiedBy>
  <cp:revision>2</cp:revision>
  <dcterms:created xsi:type="dcterms:W3CDTF">2018-11-19T00:55:00Z</dcterms:created>
  <dcterms:modified xsi:type="dcterms:W3CDTF">2018-11-19T00:55:00Z</dcterms:modified>
</cp:coreProperties>
</file>